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0" w:type="dxa"/>
        <w:tblLook w:val="04A0" w:firstRow="1" w:lastRow="0" w:firstColumn="1" w:lastColumn="0" w:noHBand="0" w:noVBand="1"/>
      </w:tblPr>
      <w:tblGrid>
        <w:gridCol w:w="1018"/>
        <w:gridCol w:w="779"/>
        <w:gridCol w:w="1200"/>
        <w:gridCol w:w="1080"/>
        <w:gridCol w:w="1860"/>
        <w:gridCol w:w="849"/>
      </w:tblGrid>
      <w:tr w:rsidR="005762B1" w:rsidRPr="001061CF" w14:paraId="45ECC6A3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F3CE" w14:textId="77777777" w:rsidR="005762B1" w:rsidRPr="001061CF" w:rsidRDefault="005762B1" w:rsidP="00AC54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B4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05F" w14:textId="77777777" w:rsidR="005762B1" w:rsidRPr="001061CF" w:rsidRDefault="005762B1" w:rsidP="00AC54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idu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DD9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RS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F6F" w14:textId="77777777" w:rsidR="005762B1" w:rsidRPr="001061CF" w:rsidRDefault="005762B1" w:rsidP="00AC54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B-factors (</w:t>
            </w:r>
            <w:r w:rsidRPr="001061CF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Å</w:t>
            </w:r>
            <w:r w:rsidRPr="00B6413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C89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1CF">
              <w:rPr>
                <w:rFonts w:ascii="Calibri" w:eastAsia="Times New Roman" w:hAnsi="Calibri" w:cs="Calibri"/>
                <w:b/>
                <w:bCs/>
                <w:color w:val="000000"/>
              </w:rPr>
              <w:t>Q&lt;O.9</w:t>
            </w:r>
          </w:p>
        </w:tc>
      </w:tr>
      <w:tr w:rsidR="005762B1" w:rsidRPr="001061CF" w14:paraId="59FDE7C2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D5F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D6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4B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FB6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317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8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D9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56CF8719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404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5C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56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F01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E5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9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78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2F2F307A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33E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791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C43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1061CF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DD5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CDC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66D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3B2DEBE6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9BC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AB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BB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C4D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EE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D77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2F10D937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3D7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E6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42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FEE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72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43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314FC35F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33B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683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5C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1C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4E9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29,45,50,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76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5EC9F8E8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9A5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96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14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909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92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26, 34,37,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CEE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039D1D14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332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2C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BC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90E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E22D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B7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625D8369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2F01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FAE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69A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93D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217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36,</w:t>
            </w:r>
            <w:r>
              <w:rPr>
                <w:rFonts w:ascii="Calibri" w:eastAsia="Times New Roman" w:hAnsi="Calibri" w:cs="Calibri"/>
                <w:color w:val="000000"/>
              </w:rPr>
              <w:t>38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DE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04EB6AA4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4AF5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D7D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EF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DA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00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35,</w:t>
            </w:r>
            <w:r>
              <w:rPr>
                <w:rFonts w:ascii="Calibri" w:eastAsia="Times New Roman" w:hAnsi="Calibri" w:cs="Calibri"/>
                <w:color w:val="000000"/>
              </w:rPr>
              <w:t>46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9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34E1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1998DFC7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D351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BE0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9E3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4A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6A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5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D2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528EF1F0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8806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ycerol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0089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3DA5" w14:textId="77777777" w:rsidR="005762B1" w:rsidRPr="001061CF" w:rsidDel="009D4896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AD6C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D0D7" w14:textId="77777777" w:rsidR="005762B1" w:rsidRPr="001061CF" w:rsidDel="009D4896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,44,48,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A251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16F70AEA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F69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P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E63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201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8C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110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7C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5DA044E5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2E2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P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E3B3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4C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8DF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B6C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33,3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37,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357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762B1" w:rsidRPr="001061CF" w14:paraId="70CA489C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DB6F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P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DC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76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D0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A8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</w:t>
            </w:r>
            <w:r w:rsidRPr="001061C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70, 72, 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3E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7769BE1A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4C1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22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4C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ACF9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80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05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25F132D4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F9F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134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496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6EA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03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D6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5B92F3F6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886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76C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3A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3AC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00D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225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762B1" w:rsidRPr="001061CF" w14:paraId="48CFE4D4" w14:textId="77777777" w:rsidTr="00AC5458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B23" w14:textId="77777777" w:rsidR="005762B1" w:rsidRPr="001061CF" w:rsidRDefault="005762B1" w:rsidP="00AC5458">
            <w:pPr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2E3B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FF8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252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CD7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110" w14:textId="77777777" w:rsidR="005762B1" w:rsidRPr="001061CF" w:rsidRDefault="005762B1" w:rsidP="00AC54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1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6661B23" w14:textId="77777777" w:rsidR="00092530" w:rsidRDefault="00000000"/>
    <w:sectPr w:rsidR="00092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B1"/>
    <w:rsid w:val="000709EC"/>
    <w:rsid w:val="00077BFB"/>
    <w:rsid w:val="000C625B"/>
    <w:rsid w:val="000D15DA"/>
    <w:rsid w:val="000E789A"/>
    <w:rsid w:val="00132982"/>
    <w:rsid w:val="001453E0"/>
    <w:rsid w:val="00151089"/>
    <w:rsid w:val="0016421A"/>
    <w:rsid w:val="001762F5"/>
    <w:rsid w:val="0018380E"/>
    <w:rsid w:val="001C3678"/>
    <w:rsid w:val="001E100A"/>
    <w:rsid w:val="001F42E2"/>
    <w:rsid w:val="00250959"/>
    <w:rsid w:val="00256FE6"/>
    <w:rsid w:val="00274A62"/>
    <w:rsid w:val="002A00D5"/>
    <w:rsid w:val="002B1CE7"/>
    <w:rsid w:val="00327B35"/>
    <w:rsid w:val="003354BD"/>
    <w:rsid w:val="00346D89"/>
    <w:rsid w:val="00384B7F"/>
    <w:rsid w:val="00386CEC"/>
    <w:rsid w:val="003B2D5B"/>
    <w:rsid w:val="003C3A7B"/>
    <w:rsid w:val="003E3146"/>
    <w:rsid w:val="003E5CC6"/>
    <w:rsid w:val="003F4D16"/>
    <w:rsid w:val="00444E33"/>
    <w:rsid w:val="00486EBD"/>
    <w:rsid w:val="004931EF"/>
    <w:rsid w:val="004A56FA"/>
    <w:rsid w:val="004E778D"/>
    <w:rsid w:val="00544B2D"/>
    <w:rsid w:val="005540D6"/>
    <w:rsid w:val="00556591"/>
    <w:rsid w:val="005762B1"/>
    <w:rsid w:val="00585E8F"/>
    <w:rsid w:val="005C5745"/>
    <w:rsid w:val="005F082E"/>
    <w:rsid w:val="00645A60"/>
    <w:rsid w:val="006938C4"/>
    <w:rsid w:val="006C5E4D"/>
    <w:rsid w:val="00757B0D"/>
    <w:rsid w:val="007712D0"/>
    <w:rsid w:val="007F4B1E"/>
    <w:rsid w:val="00855566"/>
    <w:rsid w:val="00860FBD"/>
    <w:rsid w:val="008822C3"/>
    <w:rsid w:val="0088592F"/>
    <w:rsid w:val="008A6857"/>
    <w:rsid w:val="008B7FEC"/>
    <w:rsid w:val="00907E90"/>
    <w:rsid w:val="00950871"/>
    <w:rsid w:val="00976987"/>
    <w:rsid w:val="009D2FE0"/>
    <w:rsid w:val="00A73114"/>
    <w:rsid w:val="00A76FB4"/>
    <w:rsid w:val="00A85846"/>
    <w:rsid w:val="00A87223"/>
    <w:rsid w:val="00A90E5F"/>
    <w:rsid w:val="00AC511B"/>
    <w:rsid w:val="00AF25A6"/>
    <w:rsid w:val="00AF4ED9"/>
    <w:rsid w:val="00B20047"/>
    <w:rsid w:val="00B419A6"/>
    <w:rsid w:val="00B76A10"/>
    <w:rsid w:val="00BB21A7"/>
    <w:rsid w:val="00BB6395"/>
    <w:rsid w:val="00C0436E"/>
    <w:rsid w:val="00C10BDF"/>
    <w:rsid w:val="00C164FE"/>
    <w:rsid w:val="00C352F6"/>
    <w:rsid w:val="00C43099"/>
    <w:rsid w:val="00C535F6"/>
    <w:rsid w:val="00C64C19"/>
    <w:rsid w:val="00C663EA"/>
    <w:rsid w:val="00C73007"/>
    <w:rsid w:val="00CB0FF4"/>
    <w:rsid w:val="00CE57E9"/>
    <w:rsid w:val="00D47C31"/>
    <w:rsid w:val="00D6168D"/>
    <w:rsid w:val="00D71EA2"/>
    <w:rsid w:val="00D975D6"/>
    <w:rsid w:val="00DB3B49"/>
    <w:rsid w:val="00E16137"/>
    <w:rsid w:val="00E555C6"/>
    <w:rsid w:val="00E73CD2"/>
    <w:rsid w:val="00ED5E2C"/>
    <w:rsid w:val="00F025C3"/>
    <w:rsid w:val="00F609BE"/>
    <w:rsid w:val="00F66E26"/>
    <w:rsid w:val="00FB3BF1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6E937"/>
  <w15:chartTrackingRefBased/>
  <w15:docId w15:val="{E1349BB8-2DD3-BC4B-8937-E8CC2A2FA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57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d-Zapatero, Cele</dc:creator>
  <cp:keywords/>
  <dc:description/>
  <cp:lastModifiedBy>Abad-Zapatero, Cele</cp:lastModifiedBy>
  <cp:revision>1</cp:revision>
  <dcterms:created xsi:type="dcterms:W3CDTF">2023-06-13T13:40:00Z</dcterms:created>
  <dcterms:modified xsi:type="dcterms:W3CDTF">2023-06-13T13:42:00Z</dcterms:modified>
</cp:coreProperties>
</file>